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F80FFD" w14:textId="77777777" w:rsidR="00C325FC" w:rsidRPr="0082237E" w:rsidRDefault="00C325FC" w:rsidP="00C325FC">
      <w:pPr>
        <w:spacing w:after="280" w:line="480" w:lineRule="auto"/>
        <w:rPr>
          <w:rFonts w:asciiTheme="majorBidi" w:hAnsiTheme="majorBidi" w:cstheme="majorBidi"/>
          <w:color w:val="000000" w:themeColor="text1"/>
        </w:rPr>
      </w:pPr>
      <w:r w:rsidRPr="002373E8">
        <w:rPr>
          <w:rFonts w:asciiTheme="majorBidi" w:eastAsia="Helvetica Neue" w:hAnsiTheme="majorBidi" w:cstheme="majorBidi"/>
          <w:color w:val="000000" w:themeColor="text1"/>
        </w:rPr>
        <w:t>Supplement 1</w:t>
      </w:r>
    </w:p>
    <w:tbl>
      <w:tblPr>
        <w:tblStyle w:val="a4"/>
        <w:tblpPr w:leftFromText="180" w:rightFromText="180" w:vertAnchor="text" w:horzAnchor="margin" w:tblpXSpec="center" w:tblpY="29"/>
        <w:tblW w:w="13887" w:type="dxa"/>
        <w:tblLayout w:type="fixed"/>
        <w:tblLook w:val="04A0" w:firstRow="1" w:lastRow="0" w:firstColumn="1" w:lastColumn="0" w:noHBand="0" w:noVBand="1"/>
      </w:tblPr>
      <w:tblGrid>
        <w:gridCol w:w="3515"/>
        <w:gridCol w:w="1134"/>
        <w:gridCol w:w="1134"/>
        <w:gridCol w:w="992"/>
        <w:gridCol w:w="1725"/>
        <w:gridCol w:w="1560"/>
        <w:gridCol w:w="708"/>
        <w:gridCol w:w="1134"/>
        <w:gridCol w:w="1134"/>
        <w:gridCol w:w="851"/>
      </w:tblGrid>
      <w:tr w:rsidR="00C325FC" w:rsidRPr="0082237E" w14:paraId="3F1EDA6E" w14:textId="77777777" w:rsidTr="00732DDA">
        <w:trPr>
          <w:cantSplit/>
          <w:trHeight w:val="3395"/>
        </w:trPr>
        <w:tc>
          <w:tcPr>
            <w:tcW w:w="3515" w:type="dxa"/>
          </w:tcPr>
          <w:p w14:paraId="6E8A3AB8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 xml:space="preserve">First Author, Publication Year </w:t>
            </w:r>
            <w:r w:rsidRPr="0082237E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ref</w:t>
            </w:r>
          </w:p>
        </w:tc>
        <w:tc>
          <w:tcPr>
            <w:tcW w:w="1134" w:type="dxa"/>
            <w:textDirection w:val="btLr"/>
          </w:tcPr>
          <w:p w14:paraId="47FB8E91" w14:textId="77777777" w:rsidR="00C325FC" w:rsidRPr="0082237E" w:rsidRDefault="00C325FC" w:rsidP="002A3DF0">
            <w:pPr>
              <w:spacing w:line="480" w:lineRule="auto"/>
              <w:ind w:left="113" w:right="113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Representative</w:t>
            </w:r>
            <w:r w:rsidR="00732DDA">
              <w:rPr>
                <w:rFonts w:asciiTheme="majorBidi" w:hAnsiTheme="majorBidi" w:cstheme="majorBidi"/>
                <w:color w:val="000000" w:themeColor="text1"/>
              </w:rPr>
              <w:t>ness</w:t>
            </w:r>
            <w:r w:rsidRPr="0082237E">
              <w:rPr>
                <w:rFonts w:asciiTheme="majorBidi" w:hAnsiTheme="majorBidi" w:cstheme="majorBidi"/>
                <w:color w:val="000000" w:themeColor="text1"/>
              </w:rPr>
              <w:t xml:space="preserve"> of the exposed cohort</w:t>
            </w:r>
          </w:p>
        </w:tc>
        <w:tc>
          <w:tcPr>
            <w:tcW w:w="1134" w:type="dxa"/>
            <w:textDirection w:val="btLr"/>
          </w:tcPr>
          <w:p w14:paraId="189935E8" w14:textId="77777777" w:rsidR="00C325FC" w:rsidRPr="0082237E" w:rsidRDefault="00C325FC" w:rsidP="002A3DF0">
            <w:pPr>
              <w:spacing w:line="480" w:lineRule="auto"/>
              <w:ind w:left="113" w:right="113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Selection of the non-exposed cohort</w:t>
            </w:r>
          </w:p>
        </w:tc>
        <w:tc>
          <w:tcPr>
            <w:tcW w:w="992" w:type="dxa"/>
            <w:textDirection w:val="btLr"/>
          </w:tcPr>
          <w:p w14:paraId="48B5C7F8" w14:textId="77777777" w:rsidR="00C325FC" w:rsidRPr="0082237E" w:rsidRDefault="00C325FC" w:rsidP="002A3DF0">
            <w:pPr>
              <w:spacing w:line="480" w:lineRule="auto"/>
              <w:ind w:left="113" w:right="113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Ascertainment of exposure</w:t>
            </w:r>
          </w:p>
        </w:tc>
        <w:tc>
          <w:tcPr>
            <w:tcW w:w="1725" w:type="dxa"/>
            <w:textDirection w:val="btLr"/>
          </w:tcPr>
          <w:p w14:paraId="00C541E6" w14:textId="77777777" w:rsidR="00C325FC" w:rsidRPr="0082237E" w:rsidRDefault="00C325FC" w:rsidP="002A3DF0">
            <w:pPr>
              <w:spacing w:line="480" w:lineRule="auto"/>
              <w:ind w:left="113" w:right="113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Demonstration that outcome of interest was not present at start of study</w:t>
            </w:r>
          </w:p>
        </w:tc>
        <w:tc>
          <w:tcPr>
            <w:tcW w:w="1560" w:type="dxa"/>
            <w:textDirection w:val="btLr"/>
          </w:tcPr>
          <w:p w14:paraId="2A7DCF00" w14:textId="77777777" w:rsidR="00C325FC" w:rsidRPr="0082237E" w:rsidRDefault="00C325FC" w:rsidP="00732DDA">
            <w:pPr>
              <w:tabs>
                <w:tab w:val="left" w:pos="-1080"/>
                <w:tab w:val="left" w:pos="-720"/>
                <w:tab w:val="left" w:pos="270"/>
              </w:tabs>
              <w:spacing w:line="480" w:lineRule="auto"/>
              <w:ind w:left="113" w:right="113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Comparability of cohorts based on the design or analysis</w:t>
            </w:r>
            <w:r w:rsidR="00732DDA">
              <w:rPr>
                <w:rFonts w:asciiTheme="majorBidi" w:hAnsiTheme="majorBidi" w:cstheme="majorBidi"/>
                <w:color w:val="000000" w:themeColor="text1"/>
              </w:rPr>
              <w:t xml:space="preserve"> controlled for confounders</w:t>
            </w:r>
          </w:p>
          <w:p w14:paraId="377B008E" w14:textId="77777777" w:rsidR="00C325FC" w:rsidRPr="0082237E" w:rsidRDefault="00C325FC" w:rsidP="002A3DF0">
            <w:pPr>
              <w:spacing w:line="480" w:lineRule="auto"/>
              <w:ind w:left="113" w:right="113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708" w:type="dxa"/>
            <w:textDirection w:val="btLr"/>
          </w:tcPr>
          <w:p w14:paraId="04D1067E" w14:textId="77777777" w:rsidR="00C325FC" w:rsidRPr="0082237E" w:rsidRDefault="00C325FC" w:rsidP="002A3DF0">
            <w:pPr>
              <w:spacing w:line="480" w:lineRule="auto"/>
              <w:ind w:left="113" w:right="113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Assessment of outcome</w:t>
            </w:r>
          </w:p>
        </w:tc>
        <w:tc>
          <w:tcPr>
            <w:tcW w:w="1134" w:type="dxa"/>
            <w:textDirection w:val="btLr"/>
          </w:tcPr>
          <w:p w14:paraId="61F2C2B9" w14:textId="77777777" w:rsidR="00C325FC" w:rsidRPr="0082237E" w:rsidRDefault="00C325FC" w:rsidP="00732DDA">
            <w:pPr>
              <w:spacing w:line="480" w:lineRule="auto"/>
              <w:ind w:left="113" w:right="113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Follow-up long enough for final</w:t>
            </w:r>
            <w:r w:rsidR="00732DDA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82237E">
              <w:rPr>
                <w:rFonts w:asciiTheme="majorBidi" w:hAnsiTheme="majorBidi" w:cstheme="majorBidi"/>
                <w:color w:val="000000" w:themeColor="text1"/>
              </w:rPr>
              <w:t>outcome assessment</w:t>
            </w:r>
          </w:p>
        </w:tc>
        <w:tc>
          <w:tcPr>
            <w:tcW w:w="1134" w:type="dxa"/>
            <w:textDirection w:val="btLr"/>
          </w:tcPr>
          <w:p w14:paraId="392520D4" w14:textId="77777777" w:rsidR="00C325FC" w:rsidRPr="0082237E" w:rsidRDefault="00C325FC" w:rsidP="002A3DF0">
            <w:pPr>
              <w:spacing w:line="480" w:lineRule="auto"/>
              <w:ind w:left="113" w:right="113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Adequacy of follow-up of cohorts</w:t>
            </w:r>
          </w:p>
        </w:tc>
        <w:tc>
          <w:tcPr>
            <w:tcW w:w="851" w:type="dxa"/>
            <w:textDirection w:val="btLr"/>
          </w:tcPr>
          <w:p w14:paraId="606934E3" w14:textId="77777777" w:rsidR="00C325FC" w:rsidRPr="0082237E" w:rsidRDefault="00C325FC" w:rsidP="002A3DF0">
            <w:pPr>
              <w:spacing w:line="480" w:lineRule="auto"/>
              <w:ind w:left="113" w:right="113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Total score</w:t>
            </w:r>
          </w:p>
        </w:tc>
      </w:tr>
      <w:tr w:rsidR="00C325FC" w:rsidRPr="0082237E" w14:paraId="78209AC8" w14:textId="77777777" w:rsidTr="00732DDA">
        <w:trPr>
          <w:trHeight w:val="276"/>
        </w:trPr>
        <w:tc>
          <w:tcPr>
            <w:tcW w:w="3515" w:type="dxa"/>
          </w:tcPr>
          <w:p w14:paraId="1DAE925E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82237E">
              <w:rPr>
                <w:rFonts w:asciiTheme="majorBidi" w:hAnsiTheme="majorBidi" w:cstheme="majorBidi"/>
                <w:color w:val="000000" w:themeColor="text1"/>
              </w:rPr>
              <w:t>Wolfort</w:t>
            </w:r>
            <w:proofErr w:type="spellEnd"/>
            <w:r w:rsidRPr="0082237E">
              <w:rPr>
                <w:rFonts w:asciiTheme="majorBidi" w:hAnsiTheme="majorBidi" w:cstheme="majorBidi"/>
                <w:color w:val="000000" w:themeColor="text1"/>
              </w:rPr>
              <w:t xml:space="preserve"> FG, 1990 </w:t>
            </w:r>
            <w:r w:rsidRPr="0082237E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6</w:t>
            </w:r>
          </w:p>
        </w:tc>
        <w:tc>
          <w:tcPr>
            <w:tcW w:w="1134" w:type="dxa"/>
          </w:tcPr>
          <w:p w14:paraId="4D31E2E9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0DDAD86B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14:paraId="1FAD3732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725" w:type="dxa"/>
          </w:tcPr>
          <w:p w14:paraId="532B4717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560" w:type="dxa"/>
          </w:tcPr>
          <w:p w14:paraId="3E531399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708" w:type="dxa"/>
          </w:tcPr>
          <w:p w14:paraId="1423B10C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134" w:type="dxa"/>
          </w:tcPr>
          <w:p w14:paraId="384BD261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4FD2B5D8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851" w:type="dxa"/>
          </w:tcPr>
          <w:p w14:paraId="6196FACE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</w:tr>
      <w:tr w:rsidR="00C325FC" w:rsidRPr="0082237E" w14:paraId="40AA9490" w14:textId="77777777" w:rsidTr="00732DDA">
        <w:trPr>
          <w:trHeight w:val="268"/>
        </w:trPr>
        <w:tc>
          <w:tcPr>
            <w:tcW w:w="3515" w:type="dxa"/>
          </w:tcPr>
          <w:p w14:paraId="15DEE4B8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 xml:space="preserve">Conrad K, 2003 </w:t>
            </w:r>
            <w:r w:rsidRPr="0082237E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7</w:t>
            </w:r>
          </w:p>
        </w:tc>
        <w:tc>
          <w:tcPr>
            <w:tcW w:w="1134" w:type="dxa"/>
          </w:tcPr>
          <w:p w14:paraId="22F91647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48D85472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14:paraId="2E2C6B2A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725" w:type="dxa"/>
          </w:tcPr>
          <w:p w14:paraId="7917E440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560" w:type="dxa"/>
          </w:tcPr>
          <w:p w14:paraId="249C5BB8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708" w:type="dxa"/>
          </w:tcPr>
          <w:p w14:paraId="1D776E0C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134" w:type="dxa"/>
          </w:tcPr>
          <w:p w14:paraId="09C591C9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134" w:type="dxa"/>
          </w:tcPr>
          <w:p w14:paraId="7B76942C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851" w:type="dxa"/>
          </w:tcPr>
          <w:p w14:paraId="0F1F591E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</w:tr>
      <w:tr w:rsidR="00C325FC" w:rsidRPr="0082237E" w14:paraId="7F830505" w14:textId="77777777" w:rsidTr="00732DDA">
        <w:trPr>
          <w:trHeight w:val="274"/>
        </w:trPr>
        <w:tc>
          <w:tcPr>
            <w:tcW w:w="3515" w:type="dxa"/>
          </w:tcPr>
          <w:p w14:paraId="6B1228C8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 xml:space="preserve">Spiegel JH, 2008 </w:t>
            </w:r>
            <w:r w:rsidRPr="0082237E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9</w:t>
            </w:r>
          </w:p>
        </w:tc>
        <w:tc>
          <w:tcPr>
            <w:tcW w:w="1134" w:type="dxa"/>
          </w:tcPr>
          <w:p w14:paraId="32B38402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2BDC043D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14:paraId="329B64E3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725" w:type="dxa"/>
          </w:tcPr>
          <w:p w14:paraId="0E7A324F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560" w:type="dxa"/>
          </w:tcPr>
          <w:p w14:paraId="00E8AC03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708" w:type="dxa"/>
          </w:tcPr>
          <w:p w14:paraId="791BA21D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134" w:type="dxa"/>
          </w:tcPr>
          <w:p w14:paraId="34272720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134" w:type="dxa"/>
          </w:tcPr>
          <w:p w14:paraId="5D14CDEA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851" w:type="dxa"/>
          </w:tcPr>
          <w:p w14:paraId="022C7B4E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</w:tr>
      <w:tr w:rsidR="00C325FC" w:rsidRPr="0082237E" w14:paraId="50768B76" w14:textId="77777777" w:rsidTr="00732DDA">
        <w:tc>
          <w:tcPr>
            <w:tcW w:w="3515" w:type="dxa"/>
          </w:tcPr>
          <w:p w14:paraId="60649F08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 xml:space="preserve">Cohen MB, 2018 </w:t>
            </w:r>
            <w:r w:rsidRPr="0082237E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20</w:t>
            </w:r>
          </w:p>
        </w:tc>
        <w:tc>
          <w:tcPr>
            <w:tcW w:w="1134" w:type="dxa"/>
          </w:tcPr>
          <w:p w14:paraId="0F35DD63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207ACC86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14:paraId="2204F4F1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725" w:type="dxa"/>
          </w:tcPr>
          <w:p w14:paraId="3335873C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560" w:type="dxa"/>
          </w:tcPr>
          <w:p w14:paraId="2791DFCA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708" w:type="dxa"/>
          </w:tcPr>
          <w:p w14:paraId="22431DCE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134" w:type="dxa"/>
          </w:tcPr>
          <w:p w14:paraId="03DB1E03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134" w:type="dxa"/>
          </w:tcPr>
          <w:p w14:paraId="081B1915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851" w:type="dxa"/>
          </w:tcPr>
          <w:p w14:paraId="129DF2C1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</w:tr>
      <w:tr w:rsidR="00C325FC" w:rsidRPr="0082237E" w14:paraId="1B9477B4" w14:textId="77777777" w:rsidTr="00732DDA">
        <w:tc>
          <w:tcPr>
            <w:tcW w:w="3515" w:type="dxa"/>
          </w:tcPr>
          <w:p w14:paraId="6ED1144B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 xml:space="preserve">Tang CG, 2020 </w:t>
            </w:r>
            <w:r w:rsidRPr="0082237E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21</w:t>
            </w:r>
          </w:p>
        </w:tc>
        <w:tc>
          <w:tcPr>
            <w:tcW w:w="1134" w:type="dxa"/>
          </w:tcPr>
          <w:p w14:paraId="660466B2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51E4B8C5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14:paraId="4E912BF1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725" w:type="dxa"/>
          </w:tcPr>
          <w:p w14:paraId="324F963E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560" w:type="dxa"/>
          </w:tcPr>
          <w:p w14:paraId="32438C43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708" w:type="dxa"/>
          </w:tcPr>
          <w:p w14:paraId="6468A19B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134" w:type="dxa"/>
          </w:tcPr>
          <w:p w14:paraId="1D0CAB26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134" w:type="dxa"/>
          </w:tcPr>
          <w:p w14:paraId="0A0EA39B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851" w:type="dxa"/>
          </w:tcPr>
          <w:p w14:paraId="6EA719C4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</w:tr>
      <w:tr w:rsidR="00C325FC" w:rsidRPr="0082237E" w14:paraId="01F4DE46" w14:textId="77777777" w:rsidTr="00732DDA">
        <w:tc>
          <w:tcPr>
            <w:tcW w:w="3515" w:type="dxa"/>
          </w:tcPr>
          <w:p w14:paraId="29C105D7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 xml:space="preserve">Aries MM, 2020 </w:t>
            </w:r>
            <w:r w:rsidRPr="0082237E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23</w:t>
            </w:r>
          </w:p>
        </w:tc>
        <w:tc>
          <w:tcPr>
            <w:tcW w:w="1134" w:type="dxa"/>
          </w:tcPr>
          <w:p w14:paraId="6D09CD96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2C20F472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14:paraId="074E841F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725" w:type="dxa"/>
          </w:tcPr>
          <w:p w14:paraId="6A2F5068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560" w:type="dxa"/>
          </w:tcPr>
          <w:p w14:paraId="342C99FF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708" w:type="dxa"/>
          </w:tcPr>
          <w:p w14:paraId="2E1C9AEA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1A6FBD3B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4BBB3914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851" w:type="dxa"/>
          </w:tcPr>
          <w:p w14:paraId="68899A64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5</w:t>
            </w:r>
          </w:p>
        </w:tc>
      </w:tr>
      <w:tr w:rsidR="00C325FC" w:rsidRPr="0082237E" w14:paraId="1F1AB4FC" w14:textId="77777777" w:rsidTr="00732DDA">
        <w:trPr>
          <w:trHeight w:val="296"/>
        </w:trPr>
        <w:tc>
          <w:tcPr>
            <w:tcW w:w="3515" w:type="dxa"/>
          </w:tcPr>
          <w:p w14:paraId="29FFE525" w14:textId="48C8725E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Khafif A</w:t>
            </w:r>
            <w:r w:rsidR="003F1D36">
              <w:rPr>
                <w:rFonts w:asciiTheme="majorBidi" w:hAnsiTheme="majorBidi" w:cstheme="majorBidi"/>
                <w:color w:val="000000" w:themeColor="text1"/>
              </w:rPr>
              <w:t>,</w:t>
            </w:r>
            <w:bookmarkStart w:id="0" w:name="_GoBack"/>
            <w:bookmarkEnd w:id="0"/>
            <w:r w:rsidRPr="0082237E">
              <w:rPr>
                <w:rFonts w:asciiTheme="majorBidi" w:hAnsiTheme="majorBidi" w:cstheme="majorBidi"/>
                <w:color w:val="000000" w:themeColor="text1"/>
              </w:rPr>
              <w:t xml:space="preserve"> 2020 </w:t>
            </w:r>
            <w:r w:rsidRPr="0082237E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6</w:t>
            </w:r>
          </w:p>
        </w:tc>
        <w:tc>
          <w:tcPr>
            <w:tcW w:w="1134" w:type="dxa"/>
          </w:tcPr>
          <w:p w14:paraId="59067B62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68B83F42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14:paraId="7F5FACF3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725" w:type="dxa"/>
          </w:tcPr>
          <w:p w14:paraId="147AEEA6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560" w:type="dxa"/>
          </w:tcPr>
          <w:p w14:paraId="4B222042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708" w:type="dxa"/>
          </w:tcPr>
          <w:p w14:paraId="773C6887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6382FA1A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134" w:type="dxa"/>
          </w:tcPr>
          <w:p w14:paraId="32C1A96A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851" w:type="dxa"/>
          </w:tcPr>
          <w:p w14:paraId="4A8D058C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5</w:t>
            </w:r>
          </w:p>
        </w:tc>
      </w:tr>
      <w:tr w:rsidR="00732DDA" w:rsidRPr="0082237E" w14:paraId="5DEC8376" w14:textId="77777777" w:rsidTr="00732DDA">
        <w:tc>
          <w:tcPr>
            <w:tcW w:w="3515" w:type="dxa"/>
            <w:shd w:val="clear" w:color="auto" w:fill="FFFFFF" w:themeFill="background1"/>
          </w:tcPr>
          <w:p w14:paraId="5E9DFB51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vertAlign w:val="superscript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 xml:space="preserve">David AP, 2022 </w:t>
            </w:r>
            <w:r w:rsidRPr="0082237E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8</w:t>
            </w:r>
          </w:p>
        </w:tc>
        <w:tc>
          <w:tcPr>
            <w:tcW w:w="1134" w:type="dxa"/>
            <w:shd w:val="clear" w:color="auto" w:fill="FFFFFF" w:themeFill="background1"/>
          </w:tcPr>
          <w:p w14:paraId="6DBF2F1C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</w:tcPr>
          <w:p w14:paraId="5A7F3976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</w:tcPr>
          <w:p w14:paraId="5DCC3A1C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725" w:type="dxa"/>
            <w:shd w:val="clear" w:color="auto" w:fill="FFFFFF" w:themeFill="background1"/>
          </w:tcPr>
          <w:p w14:paraId="7EDE20A1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560" w:type="dxa"/>
            <w:shd w:val="clear" w:color="auto" w:fill="FFFFFF" w:themeFill="background1"/>
          </w:tcPr>
          <w:p w14:paraId="2A96C63D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708" w:type="dxa"/>
            <w:shd w:val="clear" w:color="auto" w:fill="FFFFFF" w:themeFill="background1"/>
          </w:tcPr>
          <w:p w14:paraId="753FCE79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</w:tcPr>
          <w:p w14:paraId="2BE100A1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71E1DFF3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851" w:type="dxa"/>
          </w:tcPr>
          <w:p w14:paraId="015967B7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</w:tr>
      <w:tr w:rsidR="00732DDA" w:rsidRPr="0082237E" w14:paraId="3C7638C6" w14:textId="77777777" w:rsidTr="00732DDA">
        <w:tc>
          <w:tcPr>
            <w:tcW w:w="3515" w:type="dxa"/>
            <w:shd w:val="clear" w:color="auto" w:fill="FFFFFF" w:themeFill="background1"/>
          </w:tcPr>
          <w:p w14:paraId="557C379C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82237E">
              <w:rPr>
                <w:rFonts w:asciiTheme="majorBidi" w:hAnsiTheme="majorBidi" w:cstheme="majorBidi"/>
                <w:color w:val="000000" w:themeColor="text1"/>
              </w:rPr>
              <w:t>Eggerstedt</w:t>
            </w:r>
            <w:proofErr w:type="spellEnd"/>
            <w:r w:rsidRPr="0082237E">
              <w:rPr>
                <w:rFonts w:asciiTheme="majorBidi" w:hAnsiTheme="majorBidi" w:cstheme="majorBidi"/>
                <w:color w:val="000000" w:themeColor="text1"/>
              </w:rPr>
              <w:t xml:space="preserve"> M, 2022 </w:t>
            </w:r>
            <w:r w:rsidRPr="0082237E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24</w:t>
            </w:r>
          </w:p>
        </w:tc>
        <w:tc>
          <w:tcPr>
            <w:tcW w:w="1134" w:type="dxa"/>
            <w:shd w:val="clear" w:color="auto" w:fill="FFFFFF" w:themeFill="background1"/>
          </w:tcPr>
          <w:p w14:paraId="196E36A3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</w:tcPr>
          <w:p w14:paraId="3432D253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</w:tcPr>
          <w:p w14:paraId="1CBB7C17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725" w:type="dxa"/>
            <w:shd w:val="clear" w:color="auto" w:fill="FFFFFF" w:themeFill="background1"/>
          </w:tcPr>
          <w:p w14:paraId="5F945233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560" w:type="dxa"/>
            <w:shd w:val="clear" w:color="auto" w:fill="FFFFFF" w:themeFill="background1"/>
          </w:tcPr>
          <w:p w14:paraId="5822522E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708" w:type="dxa"/>
            <w:shd w:val="clear" w:color="auto" w:fill="FFFFFF" w:themeFill="background1"/>
          </w:tcPr>
          <w:p w14:paraId="37B79EE1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</w:tcPr>
          <w:p w14:paraId="1A56F45C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14E92000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851" w:type="dxa"/>
          </w:tcPr>
          <w:p w14:paraId="4E7D6AC7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</w:tr>
      <w:tr w:rsidR="00C325FC" w:rsidRPr="0082237E" w14:paraId="3683899D" w14:textId="77777777" w:rsidTr="00732DDA">
        <w:tc>
          <w:tcPr>
            <w:tcW w:w="3515" w:type="dxa"/>
          </w:tcPr>
          <w:p w14:paraId="1E6CCDA9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lastRenderedPageBreak/>
              <w:t xml:space="preserve">Nuyen B, 2023 </w:t>
            </w:r>
            <w:r w:rsidRPr="0082237E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25</w:t>
            </w:r>
          </w:p>
        </w:tc>
        <w:tc>
          <w:tcPr>
            <w:tcW w:w="1134" w:type="dxa"/>
          </w:tcPr>
          <w:p w14:paraId="4F1A9C0B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4AE12F0F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14:paraId="3BD71CDB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725" w:type="dxa"/>
          </w:tcPr>
          <w:p w14:paraId="467ABF32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560" w:type="dxa"/>
          </w:tcPr>
          <w:p w14:paraId="6E05BF7F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708" w:type="dxa"/>
          </w:tcPr>
          <w:p w14:paraId="6D905F46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56A3EF3F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6A1E369A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851" w:type="dxa"/>
          </w:tcPr>
          <w:p w14:paraId="24218F4F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6</w:t>
            </w:r>
          </w:p>
        </w:tc>
      </w:tr>
      <w:tr w:rsidR="00C325FC" w:rsidRPr="0082237E" w14:paraId="7D563F3D" w14:textId="77777777" w:rsidTr="00732DDA">
        <w:tc>
          <w:tcPr>
            <w:tcW w:w="3515" w:type="dxa"/>
          </w:tcPr>
          <w:p w14:paraId="6F43238D" w14:textId="77777777" w:rsidR="00C325FC" w:rsidRPr="00A82E82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A82E82">
              <w:rPr>
                <w:rFonts w:asciiTheme="majorBidi" w:hAnsiTheme="majorBidi" w:cstheme="majorBidi"/>
                <w:color w:val="000000" w:themeColor="text1"/>
              </w:rPr>
              <w:t>Shoffel-Havakuk</w:t>
            </w:r>
            <w:proofErr w:type="spellEnd"/>
            <w:r w:rsidRPr="00A82E82">
              <w:rPr>
                <w:rFonts w:asciiTheme="majorBidi" w:hAnsiTheme="majorBidi" w:cstheme="majorBidi"/>
                <w:color w:val="000000" w:themeColor="text1"/>
              </w:rPr>
              <w:t xml:space="preserve"> H, 2023 </w:t>
            </w:r>
            <w:r w:rsidRPr="00A82E82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25</w:t>
            </w:r>
          </w:p>
        </w:tc>
        <w:tc>
          <w:tcPr>
            <w:tcW w:w="1134" w:type="dxa"/>
          </w:tcPr>
          <w:p w14:paraId="7DB7B80D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0C1CD737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14:paraId="497922A2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725" w:type="dxa"/>
          </w:tcPr>
          <w:p w14:paraId="47328FE5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560" w:type="dxa"/>
          </w:tcPr>
          <w:p w14:paraId="79C7255F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708" w:type="dxa"/>
          </w:tcPr>
          <w:p w14:paraId="67F19DE7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134" w:type="dxa"/>
          </w:tcPr>
          <w:p w14:paraId="3B439271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134" w:type="dxa"/>
          </w:tcPr>
          <w:p w14:paraId="2A55C5A1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851" w:type="dxa"/>
          </w:tcPr>
          <w:p w14:paraId="378B7D64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</w:tr>
      <w:tr w:rsidR="00C325FC" w:rsidRPr="0082237E" w14:paraId="46ABB928" w14:textId="77777777" w:rsidTr="00732DDA">
        <w:tc>
          <w:tcPr>
            <w:tcW w:w="3515" w:type="dxa"/>
          </w:tcPr>
          <w:p w14:paraId="70C50629" w14:textId="77777777" w:rsidR="00C325FC" w:rsidRPr="00A82E82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82E82">
              <w:rPr>
                <w:rFonts w:asciiTheme="majorBidi" w:hAnsiTheme="majorBidi" w:cstheme="majorBidi"/>
                <w:color w:val="000000" w:themeColor="text1"/>
              </w:rPr>
              <w:t xml:space="preserve">Zeng Y, 2023 </w:t>
            </w:r>
            <w:r w:rsidRPr="00A82E82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26</w:t>
            </w:r>
          </w:p>
        </w:tc>
        <w:tc>
          <w:tcPr>
            <w:tcW w:w="1134" w:type="dxa"/>
          </w:tcPr>
          <w:p w14:paraId="518A4E9A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41F63F97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14:paraId="1EF24EF0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725" w:type="dxa"/>
          </w:tcPr>
          <w:p w14:paraId="50CB00D0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560" w:type="dxa"/>
          </w:tcPr>
          <w:p w14:paraId="16EB0B2D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708" w:type="dxa"/>
          </w:tcPr>
          <w:p w14:paraId="52186822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134" w:type="dxa"/>
          </w:tcPr>
          <w:p w14:paraId="0D5FAF54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134" w:type="dxa"/>
          </w:tcPr>
          <w:p w14:paraId="2AD5EE3A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851" w:type="dxa"/>
          </w:tcPr>
          <w:p w14:paraId="6C20F033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</w:tr>
      <w:tr w:rsidR="00C325FC" w:rsidRPr="0082237E" w14:paraId="6F574562" w14:textId="77777777" w:rsidTr="00732DDA">
        <w:tc>
          <w:tcPr>
            <w:tcW w:w="3515" w:type="dxa"/>
          </w:tcPr>
          <w:p w14:paraId="44EB0B46" w14:textId="77777777" w:rsidR="00C325FC" w:rsidRPr="00A82E82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A82E82">
              <w:rPr>
                <w:rStyle w:val="text"/>
                <w:rFonts w:asciiTheme="majorBidi" w:hAnsiTheme="majorBidi" w:cstheme="majorBidi"/>
                <w:color w:val="000000" w:themeColor="text1"/>
              </w:rPr>
              <w:t>Kondamuri</w:t>
            </w:r>
            <w:proofErr w:type="spellEnd"/>
            <w:r w:rsidRPr="00A82E82">
              <w:rPr>
                <w:rStyle w:val="text"/>
                <w:rFonts w:asciiTheme="majorBidi" w:hAnsiTheme="majorBidi" w:cstheme="majorBidi"/>
                <w:color w:val="000000" w:themeColor="text1"/>
              </w:rPr>
              <w:t xml:space="preserve"> N, 2023</w:t>
            </w:r>
            <w:r w:rsidRPr="00A82E82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A82E82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27</w:t>
            </w:r>
          </w:p>
        </w:tc>
        <w:tc>
          <w:tcPr>
            <w:tcW w:w="1134" w:type="dxa"/>
          </w:tcPr>
          <w:p w14:paraId="081C4ACF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406E9A87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992" w:type="dxa"/>
          </w:tcPr>
          <w:p w14:paraId="6E2AF0C7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725" w:type="dxa"/>
          </w:tcPr>
          <w:p w14:paraId="0063E3EE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560" w:type="dxa"/>
          </w:tcPr>
          <w:p w14:paraId="132BC8A7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708" w:type="dxa"/>
          </w:tcPr>
          <w:p w14:paraId="11BD6213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134" w:type="dxa"/>
          </w:tcPr>
          <w:p w14:paraId="2968259D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134" w:type="dxa"/>
          </w:tcPr>
          <w:p w14:paraId="1B77B23D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851" w:type="dxa"/>
          </w:tcPr>
          <w:p w14:paraId="59FD8EAC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</w:tr>
      <w:tr w:rsidR="00C325FC" w:rsidRPr="0082237E" w14:paraId="4E742DE4" w14:textId="77777777" w:rsidTr="00732DDA">
        <w:tc>
          <w:tcPr>
            <w:tcW w:w="3515" w:type="dxa"/>
          </w:tcPr>
          <w:p w14:paraId="020DA5D5" w14:textId="77777777" w:rsidR="00C325FC" w:rsidRPr="00A82E82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A82E82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Oestriecher-Kedem</w:t>
            </w:r>
            <w:proofErr w:type="spellEnd"/>
            <w:r w:rsidRPr="00A82E82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 xml:space="preserve"> Y, 202</w:t>
            </w:r>
            <w:r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4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A82E82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29</w:t>
            </w:r>
          </w:p>
        </w:tc>
        <w:tc>
          <w:tcPr>
            <w:tcW w:w="1134" w:type="dxa"/>
          </w:tcPr>
          <w:p w14:paraId="609F9F23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66A8FBD9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14:paraId="7BD2A785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725" w:type="dxa"/>
          </w:tcPr>
          <w:p w14:paraId="5B71848A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560" w:type="dxa"/>
          </w:tcPr>
          <w:p w14:paraId="2CF67947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708" w:type="dxa"/>
          </w:tcPr>
          <w:p w14:paraId="069755CA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134" w:type="dxa"/>
          </w:tcPr>
          <w:p w14:paraId="76C2D450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2B57E82A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851" w:type="dxa"/>
          </w:tcPr>
          <w:p w14:paraId="66726AB2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</w:tr>
      <w:tr w:rsidR="00C325FC" w:rsidRPr="0082237E" w14:paraId="6BEE84C4" w14:textId="77777777" w:rsidTr="00732DDA">
        <w:tc>
          <w:tcPr>
            <w:tcW w:w="3515" w:type="dxa"/>
          </w:tcPr>
          <w:p w14:paraId="5A116E00" w14:textId="77777777" w:rsidR="00C325FC" w:rsidRPr="00F14AE8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14AE8">
              <w:rPr>
                <w:rFonts w:asciiTheme="majorBidi" w:hAnsiTheme="majorBidi" w:cstheme="majorBidi"/>
                <w:color w:val="000000" w:themeColor="text1"/>
              </w:rPr>
              <w:t xml:space="preserve">Haddad R, 2025 </w:t>
            </w:r>
            <w:r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30</w:t>
            </w:r>
          </w:p>
        </w:tc>
        <w:tc>
          <w:tcPr>
            <w:tcW w:w="1134" w:type="dxa"/>
          </w:tcPr>
          <w:p w14:paraId="69B5DE99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0129834E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14:paraId="309EF425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725" w:type="dxa"/>
          </w:tcPr>
          <w:p w14:paraId="5D08FABE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560" w:type="dxa"/>
          </w:tcPr>
          <w:p w14:paraId="3C88456B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708" w:type="dxa"/>
          </w:tcPr>
          <w:p w14:paraId="52DBFBBA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134" w:type="dxa"/>
          </w:tcPr>
          <w:p w14:paraId="5C54F0F3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134" w:type="dxa"/>
          </w:tcPr>
          <w:p w14:paraId="41AC8713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851" w:type="dxa"/>
          </w:tcPr>
          <w:p w14:paraId="12C6B3DB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</w:tr>
      <w:tr w:rsidR="00C325FC" w:rsidRPr="0082237E" w14:paraId="1ED1D719" w14:textId="77777777" w:rsidTr="00732DDA">
        <w:tc>
          <w:tcPr>
            <w:tcW w:w="3515" w:type="dxa"/>
          </w:tcPr>
          <w:p w14:paraId="3868337D" w14:textId="77777777" w:rsidR="00C325FC" w:rsidRPr="00F14AE8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14AE8">
              <w:rPr>
                <w:rFonts w:asciiTheme="majorBidi" w:hAnsiTheme="majorBidi" w:cstheme="majorBidi"/>
                <w:color w:val="000000" w:themeColor="text1"/>
              </w:rPr>
              <w:t xml:space="preserve">Deng I, 2025 </w:t>
            </w:r>
            <w:r w:rsidRPr="00F14AE8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3</w:t>
            </w:r>
            <w:r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</w:t>
            </w:r>
          </w:p>
        </w:tc>
        <w:tc>
          <w:tcPr>
            <w:tcW w:w="1134" w:type="dxa"/>
          </w:tcPr>
          <w:p w14:paraId="108C05A0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66C07BFA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14:paraId="01611026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725" w:type="dxa"/>
          </w:tcPr>
          <w:p w14:paraId="03B52B9E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560" w:type="dxa"/>
          </w:tcPr>
          <w:p w14:paraId="58570D83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708" w:type="dxa"/>
          </w:tcPr>
          <w:p w14:paraId="1EAE3A02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134" w:type="dxa"/>
          </w:tcPr>
          <w:p w14:paraId="1CF42A08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5DFD3D6F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851" w:type="dxa"/>
          </w:tcPr>
          <w:p w14:paraId="572AC4EF" w14:textId="77777777" w:rsidR="00C325FC" w:rsidRPr="0082237E" w:rsidRDefault="00C325FC" w:rsidP="002A3D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237E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</w:tr>
      <w:tr w:rsidR="00732DDA" w:rsidRPr="0082237E" w14:paraId="25E62F2C" w14:textId="77777777" w:rsidTr="00732DDA">
        <w:tc>
          <w:tcPr>
            <w:tcW w:w="3515" w:type="dxa"/>
          </w:tcPr>
          <w:p w14:paraId="73359E7D" w14:textId="1C26C938" w:rsidR="00732DDA" w:rsidRPr="00BA26DF" w:rsidRDefault="00732DDA" w:rsidP="00BA26DF">
            <w:pPr>
              <w:spacing w:line="480" w:lineRule="auto"/>
              <w:rPr>
                <w:rFonts w:asciiTheme="majorBidi" w:hAnsiTheme="majorBidi" w:cstheme="majorBidi"/>
              </w:rPr>
            </w:pPr>
            <w:r w:rsidRPr="00BA26DF">
              <w:rPr>
                <w:rFonts w:asciiTheme="majorBidi" w:hAnsiTheme="majorBidi" w:cstheme="majorBidi"/>
              </w:rPr>
              <w:t>Jahnavi, 2025</w:t>
            </w:r>
            <w:r w:rsidR="00BA26DF" w:rsidRPr="00BA26DF">
              <w:rPr>
                <w:rFonts w:asciiTheme="majorBidi" w:hAnsiTheme="majorBidi" w:cstheme="majorBidi"/>
                <w:vertAlign w:val="superscript"/>
              </w:rPr>
              <w:t>32</w:t>
            </w:r>
          </w:p>
        </w:tc>
        <w:tc>
          <w:tcPr>
            <w:tcW w:w="1134" w:type="dxa"/>
          </w:tcPr>
          <w:p w14:paraId="6B0E1B64" w14:textId="77777777" w:rsidR="00732DDA" w:rsidRPr="00BA26DF" w:rsidRDefault="00732DDA" w:rsidP="002A3DF0">
            <w:pPr>
              <w:spacing w:line="480" w:lineRule="auto"/>
              <w:rPr>
                <w:rFonts w:asciiTheme="majorBidi" w:hAnsiTheme="majorBidi" w:cstheme="majorBidi"/>
              </w:rPr>
            </w:pPr>
            <w:r w:rsidRPr="00BA26DF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34" w:type="dxa"/>
          </w:tcPr>
          <w:p w14:paraId="173DC072" w14:textId="77777777" w:rsidR="00732DDA" w:rsidRPr="00BA26DF" w:rsidRDefault="00732DDA" w:rsidP="002A3DF0">
            <w:pPr>
              <w:spacing w:line="480" w:lineRule="auto"/>
              <w:rPr>
                <w:rFonts w:asciiTheme="majorBidi" w:hAnsiTheme="majorBidi" w:cstheme="majorBidi"/>
              </w:rPr>
            </w:pPr>
            <w:r w:rsidRPr="00BA26DF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92" w:type="dxa"/>
          </w:tcPr>
          <w:p w14:paraId="370C854B" w14:textId="77777777" w:rsidR="00732DDA" w:rsidRPr="00BA26DF" w:rsidRDefault="00732DDA" w:rsidP="002A3DF0">
            <w:pPr>
              <w:spacing w:line="480" w:lineRule="auto"/>
              <w:rPr>
                <w:rFonts w:asciiTheme="majorBidi" w:hAnsiTheme="majorBidi" w:cstheme="majorBidi"/>
              </w:rPr>
            </w:pPr>
            <w:r w:rsidRPr="00BA26DF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25" w:type="dxa"/>
          </w:tcPr>
          <w:p w14:paraId="76626AB4" w14:textId="77777777" w:rsidR="00732DDA" w:rsidRPr="00BA26DF" w:rsidRDefault="00732DDA" w:rsidP="002A3DF0">
            <w:pPr>
              <w:spacing w:line="480" w:lineRule="auto"/>
              <w:rPr>
                <w:rFonts w:asciiTheme="majorBidi" w:hAnsiTheme="majorBidi" w:cstheme="majorBidi"/>
              </w:rPr>
            </w:pPr>
            <w:r w:rsidRPr="00BA26DF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560" w:type="dxa"/>
          </w:tcPr>
          <w:p w14:paraId="38A48123" w14:textId="77777777" w:rsidR="00732DDA" w:rsidRPr="00BA26DF" w:rsidRDefault="00732DDA" w:rsidP="002A3DF0">
            <w:pPr>
              <w:spacing w:line="480" w:lineRule="auto"/>
              <w:rPr>
                <w:rFonts w:asciiTheme="majorBidi" w:hAnsiTheme="majorBidi" w:cstheme="majorBidi"/>
              </w:rPr>
            </w:pPr>
            <w:r w:rsidRPr="00BA26DF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08" w:type="dxa"/>
          </w:tcPr>
          <w:p w14:paraId="19FAFE66" w14:textId="77777777" w:rsidR="00732DDA" w:rsidRPr="00BA26DF" w:rsidRDefault="00732DDA" w:rsidP="002A3DF0">
            <w:pPr>
              <w:spacing w:line="480" w:lineRule="auto"/>
              <w:rPr>
                <w:rFonts w:asciiTheme="majorBidi" w:hAnsiTheme="majorBidi" w:cstheme="majorBidi"/>
              </w:rPr>
            </w:pPr>
            <w:r w:rsidRPr="00BA26DF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34" w:type="dxa"/>
          </w:tcPr>
          <w:p w14:paraId="4CFE4AFF" w14:textId="77777777" w:rsidR="00732DDA" w:rsidRPr="00BA26DF" w:rsidRDefault="00732DDA" w:rsidP="002A3DF0">
            <w:pPr>
              <w:spacing w:line="480" w:lineRule="auto"/>
              <w:rPr>
                <w:rFonts w:asciiTheme="majorBidi" w:hAnsiTheme="majorBidi" w:cstheme="majorBidi"/>
              </w:rPr>
            </w:pPr>
            <w:r w:rsidRPr="00BA26DF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</w:tcPr>
          <w:p w14:paraId="528FFE77" w14:textId="77777777" w:rsidR="00732DDA" w:rsidRPr="00BA26DF" w:rsidRDefault="00732DDA" w:rsidP="002A3DF0">
            <w:pPr>
              <w:spacing w:line="480" w:lineRule="auto"/>
              <w:rPr>
                <w:rFonts w:asciiTheme="majorBidi" w:hAnsiTheme="majorBidi" w:cstheme="majorBidi"/>
              </w:rPr>
            </w:pPr>
            <w:r w:rsidRPr="00BA26DF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51" w:type="dxa"/>
          </w:tcPr>
          <w:p w14:paraId="7921EF4C" w14:textId="77777777" w:rsidR="00732DDA" w:rsidRPr="00BA26DF" w:rsidRDefault="00732DDA" w:rsidP="002A3DF0">
            <w:pPr>
              <w:spacing w:line="480" w:lineRule="auto"/>
              <w:rPr>
                <w:rFonts w:asciiTheme="majorBidi" w:hAnsiTheme="majorBidi" w:cstheme="majorBidi"/>
              </w:rPr>
            </w:pPr>
            <w:r w:rsidRPr="00BA26DF">
              <w:rPr>
                <w:rFonts w:asciiTheme="majorBidi" w:hAnsiTheme="majorBidi" w:cstheme="majorBidi"/>
              </w:rPr>
              <w:t>4</w:t>
            </w:r>
          </w:p>
        </w:tc>
      </w:tr>
    </w:tbl>
    <w:p w14:paraId="0AAC6881" w14:textId="77777777" w:rsidR="00C325FC" w:rsidRPr="0082237E" w:rsidRDefault="00C325FC" w:rsidP="00C325FC">
      <w:pPr>
        <w:spacing w:line="480" w:lineRule="auto"/>
        <w:rPr>
          <w:rFonts w:asciiTheme="majorBidi" w:hAnsiTheme="majorBidi" w:cstheme="majorBidi"/>
          <w:color w:val="000000" w:themeColor="text1"/>
        </w:rPr>
      </w:pPr>
    </w:p>
    <w:p w14:paraId="1331D536" w14:textId="77777777" w:rsidR="00C325FC" w:rsidRPr="0082237E" w:rsidRDefault="00C325FC" w:rsidP="00C325FC">
      <w:pPr>
        <w:spacing w:line="480" w:lineRule="auto"/>
        <w:rPr>
          <w:rFonts w:asciiTheme="majorBidi" w:hAnsiTheme="majorBidi" w:cstheme="majorBidi"/>
          <w:color w:val="000000" w:themeColor="text1"/>
        </w:rPr>
      </w:pPr>
      <w:r w:rsidRPr="0082237E">
        <w:rPr>
          <w:rFonts w:asciiTheme="majorBidi" w:hAnsiTheme="majorBidi" w:cstheme="majorBidi"/>
          <w:color w:val="000000" w:themeColor="text1"/>
        </w:rPr>
        <w:t>1-low bias risk for the respective category; 0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82237E">
        <w:rPr>
          <w:rFonts w:asciiTheme="majorBidi" w:hAnsiTheme="majorBidi" w:cstheme="majorBidi"/>
          <w:color w:val="000000" w:themeColor="text1"/>
        </w:rPr>
        <w:t xml:space="preserve">- high bias risk for the respective category </w:t>
      </w:r>
    </w:p>
    <w:p w14:paraId="79CD42DE" w14:textId="77777777" w:rsidR="00C325FC" w:rsidRPr="0082237E" w:rsidRDefault="00C325FC" w:rsidP="00C325FC">
      <w:pPr>
        <w:spacing w:line="480" w:lineRule="auto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t>Total r</w:t>
      </w:r>
      <w:r w:rsidRPr="00062A3E">
        <w:rPr>
          <w:rFonts w:asciiTheme="majorBidi" w:hAnsiTheme="majorBidi" w:cstheme="majorBidi"/>
          <w:color w:val="000000" w:themeColor="text1"/>
        </w:rPr>
        <w:t>isk of bias grade: Very high (0 to 3 points); high (4 to 6 points); low (7 to 9 points)</w:t>
      </w:r>
    </w:p>
    <w:p w14:paraId="528B3F13" w14:textId="77777777" w:rsidR="00C325FC" w:rsidRPr="0082237E" w:rsidRDefault="00C325FC" w:rsidP="00C325FC">
      <w:pPr>
        <w:spacing w:line="480" w:lineRule="auto"/>
        <w:rPr>
          <w:rFonts w:asciiTheme="majorBidi" w:hAnsiTheme="majorBidi" w:cstheme="majorBidi"/>
          <w:color w:val="000000" w:themeColor="text1"/>
        </w:rPr>
      </w:pPr>
    </w:p>
    <w:p w14:paraId="42FFA2A1" w14:textId="77777777" w:rsidR="00C325FC" w:rsidRPr="0082237E" w:rsidRDefault="00C325FC" w:rsidP="00C325FC">
      <w:pPr>
        <w:spacing w:line="480" w:lineRule="auto"/>
        <w:rPr>
          <w:rFonts w:asciiTheme="majorBidi" w:hAnsiTheme="majorBidi" w:cstheme="majorBidi"/>
          <w:color w:val="000000" w:themeColor="text1"/>
        </w:rPr>
      </w:pPr>
    </w:p>
    <w:p w14:paraId="640ED573" w14:textId="77777777" w:rsidR="00C325FC" w:rsidRPr="0082237E" w:rsidRDefault="00C325FC" w:rsidP="00C325FC">
      <w:pPr>
        <w:spacing w:line="480" w:lineRule="auto"/>
        <w:rPr>
          <w:rFonts w:asciiTheme="majorBidi" w:hAnsiTheme="majorBidi" w:cstheme="majorBidi"/>
          <w:color w:val="000000" w:themeColor="text1"/>
        </w:rPr>
      </w:pPr>
    </w:p>
    <w:p w14:paraId="281F8A40" w14:textId="77777777" w:rsidR="00C325FC" w:rsidRDefault="00C325FC" w:rsidP="00C325FC">
      <w:pPr>
        <w:spacing w:line="480" w:lineRule="auto"/>
        <w:rPr>
          <w:rFonts w:asciiTheme="majorBidi" w:hAnsiTheme="majorBidi" w:cstheme="majorBidi"/>
          <w:color w:val="000000" w:themeColor="text1"/>
        </w:rPr>
      </w:pPr>
    </w:p>
    <w:p w14:paraId="5D077B2F" w14:textId="77777777" w:rsidR="00C325FC" w:rsidRDefault="00C325FC" w:rsidP="00C325FC">
      <w:pPr>
        <w:spacing w:line="480" w:lineRule="auto"/>
        <w:rPr>
          <w:rFonts w:asciiTheme="majorBidi" w:hAnsiTheme="majorBidi" w:cstheme="majorBidi"/>
          <w:color w:val="000000" w:themeColor="text1"/>
        </w:rPr>
      </w:pPr>
    </w:p>
    <w:p w14:paraId="030DB449" w14:textId="77777777" w:rsidR="00C325FC" w:rsidRDefault="00C325FC" w:rsidP="00C325FC">
      <w:pPr>
        <w:spacing w:line="480" w:lineRule="auto"/>
        <w:rPr>
          <w:rFonts w:asciiTheme="majorBidi" w:hAnsiTheme="majorBidi" w:cstheme="majorBidi"/>
          <w:color w:val="000000" w:themeColor="text1"/>
        </w:rPr>
      </w:pPr>
    </w:p>
    <w:p w14:paraId="3FCA11D0" w14:textId="77777777" w:rsidR="00C325FC" w:rsidRPr="0082237E" w:rsidRDefault="00C325FC" w:rsidP="00C325FC">
      <w:pPr>
        <w:spacing w:line="480" w:lineRule="auto"/>
        <w:rPr>
          <w:rFonts w:asciiTheme="majorBidi" w:hAnsiTheme="majorBidi" w:cstheme="majorBidi"/>
          <w:color w:val="000000" w:themeColor="text1"/>
        </w:rPr>
      </w:pPr>
    </w:p>
    <w:p w14:paraId="461A225F" w14:textId="77777777" w:rsidR="00C325FC" w:rsidRPr="0082237E" w:rsidRDefault="00C325FC" w:rsidP="00C325FC">
      <w:pPr>
        <w:spacing w:line="480" w:lineRule="auto"/>
        <w:rPr>
          <w:rFonts w:asciiTheme="majorBidi" w:hAnsiTheme="majorBidi" w:cstheme="majorBidi"/>
          <w:color w:val="000000" w:themeColor="text1"/>
        </w:rPr>
      </w:pPr>
    </w:p>
    <w:sectPr w:rsidR="00C325FC" w:rsidRPr="0082237E" w:rsidSect="00CA2B97">
      <w:pgSz w:w="15840" w:h="12240" w:orient="landscape"/>
      <w:pgMar w:top="1440" w:right="1440" w:bottom="1440" w:left="1440" w:header="708" w:footer="708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1411DF"/>
    <w:multiLevelType w:val="hybridMultilevel"/>
    <w:tmpl w:val="8466C6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25FC"/>
    <w:rsid w:val="002C43E4"/>
    <w:rsid w:val="003F1D36"/>
    <w:rsid w:val="00732DDA"/>
    <w:rsid w:val="00AD1C93"/>
    <w:rsid w:val="00BA26DF"/>
    <w:rsid w:val="00C325FC"/>
    <w:rsid w:val="00E638D8"/>
    <w:rsid w:val="00E73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4CACF"/>
  <w15:chartTrackingRefBased/>
  <w15:docId w15:val="{2DBA61FF-093E-4919-B70E-EC9C8EB18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325F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325FC"/>
    <w:pPr>
      <w:ind w:left="720"/>
      <w:contextualSpacing/>
    </w:pPr>
  </w:style>
  <w:style w:type="table" w:styleId="a4">
    <w:name w:val="Table Grid"/>
    <w:basedOn w:val="a1"/>
    <w:uiPriority w:val="39"/>
    <w:rsid w:val="00C325F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">
    <w:name w:val="text"/>
    <w:basedOn w:val="a0"/>
    <w:rsid w:val="00C325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2</Words>
  <Characters>1063</Characters>
  <Application>Microsoft Office Word</Application>
  <DocSecurity>0</DocSecurity>
  <Lines>8</Lines>
  <Paragraphs>2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el Oestreicher</dc:creator>
  <cp:keywords/>
  <dc:description/>
  <cp:lastModifiedBy>יעל אסטרייכר, דר'</cp:lastModifiedBy>
  <cp:revision>3</cp:revision>
  <dcterms:created xsi:type="dcterms:W3CDTF">2026-06-03T16:51:00Z</dcterms:created>
  <dcterms:modified xsi:type="dcterms:W3CDTF">2026-06-03T1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3aad18-f98c-44b6-a426-083db70d54b0</vt:lpwstr>
  </property>
</Properties>
</file>